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087"/>
        <w:tblW w:w="10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33"/>
        <w:gridCol w:w="2487"/>
        <w:gridCol w:w="2800"/>
      </w:tblGrid>
      <w:tr w:rsidR="00ED1E9F" w:rsidRPr="00261146" w14:paraId="7B0919B9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01F47E72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Line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1BA39AA8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Genetic Background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E70DE32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Source</w:t>
            </w:r>
          </w:p>
        </w:tc>
      </w:tr>
      <w:tr w:rsidR="00ED1E9F" w:rsidRPr="00261146" w14:paraId="0F881524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272CCE43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wild type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CCA1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7CF1A426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D332E67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[27]</w:t>
            </w:r>
          </w:p>
        </w:tc>
      </w:tr>
      <w:tr w:rsidR="00ED1E9F" w:rsidRPr="00261146" w14:paraId="4EC7C946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729FB2E2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ttg1</w:t>
            </w: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CCA1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739E79C4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1B2432D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[27]</w:t>
            </w:r>
          </w:p>
        </w:tc>
      </w:tr>
      <w:tr w:rsidR="00ED1E9F" w:rsidRPr="00261146" w14:paraId="46E1342C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6181578C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lwd1 lwd2</w:t>
            </w: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CCA1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3A087CE3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72ABE0EF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[27]</w:t>
            </w:r>
          </w:p>
        </w:tc>
      </w:tr>
      <w:tr w:rsidR="00ED1E9F" w:rsidRPr="00261146" w14:paraId="7EF6CC1C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489B65DC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ttg1 lwd1 lwd2</w:t>
            </w: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CCA1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0C9F75A7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C713B24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[27]</w:t>
            </w:r>
          </w:p>
        </w:tc>
      </w:tr>
      <w:tr w:rsidR="00ED1E9F" w:rsidRPr="00261146" w14:paraId="200B4C27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5D014DEC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elf3 pCCA1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16174B67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6B45AC7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ED1E9F" w:rsidRPr="00261146" w14:paraId="2AF4CDC5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6C752F0F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ES"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ES" w:eastAsia="en-GB"/>
                <w14:ligatures w14:val="none"/>
              </w:rPr>
              <w:t>prr5 prr7 toc1 pCCA</w:t>
            </w:r>
            <w:proofErr w:type="gramStart"/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s-ES" w:eastAsia="en-GB"/>
                <w14:ligatures w14:val="none"/>
              </w:rPr>
              <w:t>1:UC</w:t>
            </w:r>
            <w:proofErr w:type="gramEnd"/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669B49CF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6E6B71AC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SC N2107712</w:t>
            </w:r>
          </w:p>
        </w:tc>
      </w:tr>
      <w:tr w:rsidR="00ED1E9F" w:rsidRPr="00261146" w14:paraId="75BE7B3B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0C86C2D4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ild type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TOC</w:t>
            </w:r>
            <w:proofErr w:type="gramStart"/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1:LUC</w:t>
            </w:r>
            <w:proofErr w:type="gramEnd"/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28ED04B3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7DA1E05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[52]</w:t>
            </w:r>
          </w:p>
        </w:tc>
      </w:tr>
      <w:tr w:rsidR="00ED1E9F" w:rsidRPr="00261146" w14:paraId="566BE5F9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278A8956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ttg1 lwd1 lwd2</w:t>
            </w: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TOC1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08C3684F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B855DCA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ED1E9F" w:rsidRPr="00261146" w14:paraId="4DA2972A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04626843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wild type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PRR</w:t>
            </w:r>
            <w:proofErr w:type="gramStart"/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7:LUC</w:t>
            </w:r>
            <w:proofErr w:type="gramEnd"/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4E468DE8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3BEE6A2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[52]</w:t>
            </w:r>
          </w:p>
        </w:tc>
      </w:tr>
      <w:tr w:rsidR="00ED1E9F" w:rsidRPr="00261146" w14:paraId="1BC8DA49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718DF694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ttg1 lwd1 lwd2</w:t>
            </w: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PRR7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6E39812D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F1D8D77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ED1E9F" w:rsidRPr="00261146" w14:paraId="1C5E3780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036AE403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CCA1::CCCA1-YFP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36B9F120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6642EA5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[31]</w:t>
            </w:r>
          </w:p>
        </w:tc>
      </w:tr>
      <w:tr w:rsidR="00ED1E9F" w:rsidRPr="00261146" w14:paraId="44B0BCF2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6583EEE2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lwd1 lwd2</w:t>
            </w: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CCA1::LUC</w:t>
            </w: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pLWD1::LWD1-Venus::LWD1dss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11703596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8C47B09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ED1E9F" w:rsidRPr="00261146" w14:paraId="7994E488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4B4D5DFD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ttg1 pCCA1::LUC pTTG1::Venus-TTG1::LWD1dss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721B9716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7802194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ED1E9F" w:rsidRPr="00261146" w14:paraId="085C3018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60103755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lwd1 lwd2</w:t>
            </w: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 pLWD1::LWD1-LUC::LWD1dss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69279084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2DE01396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ED1E9F" w:rsidRPr="00261146" w14:paraId="3A61C0BE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53ADD0F3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ttg1 pTTG1::TTG1-LUC::LWD1dss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4E35D803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02ACCDD9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ED1E9F" w:rsidRPr="00261146" w14:paraId="65AB23A3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532C1ABB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Wild type </w:t>
            </w: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TOC1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5E0A6361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4F936C36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SC N9960</w:t>
            </w:r>
          </w:p>
        </w:tc>
      </w:tr>
      <w:tr w:rsidR="00ED1E9F" w:rsidRPr="00261146" w14:paraId="7D36089E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7183241D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lhy</w:t>
            </w:r>
            <w:proofErr w:type="spellEnd"/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 cca1 pTOC1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4F0D6F0F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Ws</w:t>
            </w:r>
            <w:proofErr w:type="spellEnd"/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16A7C79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SC N2107351</w:t>
            </w:r>
          </w:p>
        </w:tc>
      </w:tr>
      <w:tr w:rsidR="00ED1E9F" w:rsidRPr="00261146" w14:paraId="4D436B32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1CF58D5C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elf3 pCCA1::LUC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133CD4EC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1FC114B0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This study</w:t>
            </w:r>
          </w:p>
        </w:tc>
      </w:tr>
      <w:tr w:rsidR="00ED1E9F" w:rsidRPr="00261146" w14:paraId="34986BA7" w14:textId="77777777" w:rsidTr="00ED1E9F">
        <w:trPr>
          <w:trHeight w:val="300"/>
        </w:trPr>
        <w:tc>
          <w:tcPr>
            <w:tcW w:w="5333" w:type="dxa"/>
            <w:shd w:val="clear" w:color="auto" w:fill="auto"/>
            <w:noWrap/>
            <w:vAlign w:val="bottom"/>
            <w:hideMark/>
          </w:tcPr>
          <w:p w14:paraId="2E742D0A" w14:textId="77777777" w:rsidR="00ED1E9F" w:rsidRPr="00261146" w:rsidRDefault="00ED1E9F" w:rsidP="00ED1E9F">
            <w:pPr>
              <w:spacing w:after="0" w:line="360" w:lineRule="auto"/>
              <w:ind w:firstLine="22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en-GB"/>
                <w14:ligatures w14:val="none"/>
              </w:rPr>
              <w:t>PIF4-OX</w:t>
            </w:r>
          </w:p>
        </w:tc>
        <w:tc>
          <w:tcPr>
            <w:tcW w:w="2487" w:type="dxa"/>
            <w:shd w:val="clear" w:color="auto" w:fill="auto"/>
            <w:noWrap/>
            <w:vAlign w:val="bottom"/>
            <w:hideMark/>
          </w:tcPr>
          <w:p w14:paraId="39F0A43C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l-0</w:t>
            </w:r>
          </w:p>
        </w:tc>
        <w:tc>
          <w:tcPr>
            <w:tcW w:w="2800" w:type="dxa"/>
            <w:shd w:val="clear" w:color="auto" w:fill="auto"/>
            <w:noWrap/>
            <w:vAlign w:val="bottom"/>
            <w:hideMark/>
          </w:tcPr>
          <w:p w14:paraId="5FD97633" w14:textId="77777777" w:rsidR="00ED1E9F" w:rsidRPr="00261146" w:rsidRDefault="00ED1E9F" w:rsidP="00ED1E9F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26114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[59]</w:t>
            </w:r>
          </w:p>
        </w:tc>
      </w:tr>
    </w:tbl>
    <w:p w14:paraId="32173E77" w14:textId="77777777" w:rsidR="000B1B7E" w:rsidRDefault="00B66CA7" w:rsidP="00B66CA7">
      <w:pPr>
        <w:spacing w:line="360" w:lineRule="auto"/>
        <w:jc w:val="both"/>
        <w:rPr>
          <w:rFonts w:ascii="Arial" w:hAnsi="Arial" w:cs="Arial"/>
          <w:b/>
          <w:bCs/>
        </w:rPr>
      </w:pPr>
      <w:r w:rsidRPr="282483DD">
        <w:rPr>
          <w:rFonts w:ascii="Arial" w:hAnsi="Arial" w:cs="Arial"/>
          <w:b/>
          <w:bCs/>
        </w:rPr>
        <w:t xml:space="preserve">Table S2. </w:t>
      </w:r>
      <w:r w:rsidRPr="00E245C1">
        <w:rPr>
          <w:rFonts w:ascii="Arial" w:hAnsi="Arial" w:cs="Arial"/>
          <w:b/>
          <w:bCs/>
          <w:i/>
          <w:iCs/>
        </w:rPr>
        <w:t>Arabidopsis thaliana</w:t>
      </w:r>
      <w:r w:rsidRPr="282483DD">
        <w:rPr>
          <w:rFonts w:ascii="Arial" w:hAnsi="Arial" w:cs="Arial"/>
          <w:b/>
          <w:bCs/>
        </w:rPr>
        <w:t xml:space="preserve"> lines used in this study</w:t>
      </w:r>
      <w:r w:rsidR="00ED1E9F">
        <w:rPr>
          <w:rFonts w:ascii="Arial" w:hAnsi="Arial" w:cs="Arial"/>
          <w:b/>
          <w:bCs/>
        </w:rPr>
        <w:t xml:space="preserve">. </w:t>
      </w:r>
    </w:p>
    <w:p w14:paraId="1FD70530" w14:textId="5A315859" w:rsidR="00261146" w:rsidRDefault="00ED1E9F" w:rsidP="00B66CA7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ource references in main text</w:t>
      </w:r>
    </w:p>
    <w:sectPr w:rsidR="00261146" w:rsidSect="00793D3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146"/>
    <w:rsid w:val="00025B9E"/>
    <w:rsid w:val="000B1B7E"/>
    <w:rsid w:val="00261146"/>
    <w:rsid w:val="004267A9"/>
    <w:rsid w:val="007670CF"/>
    <w:rsid w:val="00793D39"/>
    <w:rsid w:val="00A27BF3"/>
    <w:rsid w:val="00B66CA7"/>
    <w:rsid w:val="00E05BFA"/>
    <w:rsid w:val="00ED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2E996"/>
  <w15:chartTrackingRefBased/>
  <w15:docId w15:val="{99A63F41-4DF0-4E54-A51D-96778CB4B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11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1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1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1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1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1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1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1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1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1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1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1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14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14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1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1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1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1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11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11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1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11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11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11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11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114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1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14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11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280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errero Serrano</dc:creator>
  <cp:keywords/>
  <dc:description/>
  <cp:lastModifiedBy>Eva Herrero Serrano</cp:lastModifiedBy>
  <cp:revision>5</cp:revision>
  <dcterms:created xsi:type="dcterms:W3CDTF">2025-02-03T11:30:00Z</dcterms:created>
  <dcterms:modified xsi:type="dcterms:W3CDTF">2025-07-02T13:22:00Z</dcterms:modified>
</cp:coreProperties>
</file>